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CCBA6" w14:textId="0FBF41EF" w:rsidR="00C87684" w:rsidRDefault="00870ABD" w:rsidP="006E5B3F">
      <w:pPr>
        <w:pStyle w:val="Heading1"/>
        <w:rPr>
          <w:color w:val="auto"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24A9AF8" wp14:editId="1D63F984">
            <wp:simplePos x="0" y="0"/>
            <wp:positionH relativeFrom="margin">
              <wp:posOffset>45085</wp:posOffset>
            </wp:positionH>
            <wp:positionV relativeFrom="paragraph">
              <wp:posOffset>1002665</wp:posOffset>
            </wp:positionV>
            <wp:extent cx="5731510" cy="2816225"/>
            <wp:effectExtent l="0" t="0" r="2540" b="3175"/>
            <wp:wrapSquare wrapText="bothSides"/>
            <wp:docPr id="573530079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530079" name="Picture 1" descr="A screenshot of a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A1F29F" w14:textId="77777777" w:rsidR="007C0F06" w:rsidRDefault="007C0F06" w:rsidP="007C0F06">
      <w:pPr>
        <w:pStyle w:val="Caption"/>
        <w:jc w:val="center"/>
        <w:rPr>
          <w:b/>
          <w:bCs/>
          <w:color w:val="auto"/>
        </w:rPr>
      </w:pPr>
    </w:p>
    <w:p w14:paraId="3A6EE73E" w14:textId="77777777" w:rsidR="0033002D" w:rsidRDefault="0033002D" w:rsidP="007C0F06">
      <w:pPr>
        <w:pStyle w:val="Caption"/>
        <w:jc w:val="center"/>
        <w:rPr>
          <w:b/>
          <w:bCs/>
          <w:color w:val="auto"/>
        </w:rPr>
      </w:pPr>
    </w:p>
    <w:p w14:paraId="6A6240CE" w14:textId="3D8F3848" w:rsidR="007C0F06" w:rsidRPr="00104DF5" w:rsidRDefault="007C0F06" w:rsidP="007C0F06">
      <w:pPr>
        <w:pStyle w:val="Caption"/>
        <w:jc w:val="center"/>
        <w:rPr>
          <w:rFonts w:ascii="Calibri" w:hAnsi="Calibri" w:cs="Calibri"/>
          <w:color w:val="auto"/>
        </w:rPr>
      </w:pPr>
      <w:r>
        <w:rPr>
          <w:b/>
          <w:bCs/>
          <w:color w:val="auto"/>
        </w:rPr>
        <w:t>Figure</w:t>
      </w:r>
      <w:r w:rsidRPr="00104DF5">
        <w:rPr>
          <w:b/>
          <w:bCs/>
          <w:color w:val="auto"/>
        </w:rPr>
        <w:t xml:space="preserve"> </w:t>
      </w:r>
      <w:r w:rsidR="0033002D">
        <w:rPr>
          <w:b/>
          <w:bCs/>
          <w:color w:val="auto"/>
        </w:rPr>
        <w:t>S</w:t>
      </w:r>
      <w:r w:rsidRPr="00104DF5">
        <w:rPr>
          <w:b/>
          <w:bCs/>
          <w:color w:val="auto"/>
        </w:rPr>
        <w:fldChar w:fldCharType="begin"/>
      </w:r>
      <w:r w:rsidRPr="00104DF5">
        <w:rPr>
          <w:b/>
          <w:bCs/>
          <w:color w:val="auto"/>
        </w:rPr>
        <w:instrText xml:space="preserve"> SEQ Table \* ARABIC </w:instrText>
      </w:r>
      <w:r w:rsidRPr="00104DF5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1</w:t>
      </w:r>
      <w:r w:rsidRPr="00104DF5">
        <w:rPr>
          <w:b/>
          <w:bCs/>
          <w:color w:val="auto"/>
        </w:rPr>
        <w:fldChar w:fldCharType="end"/>
      </w:r>
      <w:r w:rsidRPr="00104DF5">
        <w:rPr>
          <w:color w:val="auto"/>
        </w:rPr>
        <w:t xml:space="preserve">: </w:t>
      </w:r>
      <w:r>
        <w:rPr>
          <w:color w:val="auto"/>
        </w:rPr>
        <w:t>ORCHA score of apps with feature per tier.</w:t>
      </w:r>
    </w:p>
    <w:p w14:paraId="7438BB0B" w14:textId="50C88409" w:rsidR="008D7619" w:rsidRDefault="008D7619" w:rsidP="008D7619">
      <w:pPr>
        <w:ind w:firstLine="720"/>
        <w:rPr>
          <w:rFonts w:asciiTheme="majorHAnsi" w:eastAsiaTheme="majorEastAsia" w:hAnsiTheme="majorHAnsi" w:cstheme="majorBidi"/>
          <w:sz w:val="32"/>
          <w:szCs w:val="32"/>
        </w:rPr>
      </w:pPr>
    </w:p>
    <w:p w14:paraId="045A6F0D" w14:textId="77777777" w:rsidR="007C0F06" w:rsidRDefault="00870ABD" w:rsidP="007C0F06">
      <w:pPr>
        <w:pStyle w:val="Caption"/>
        <w:jc w:val="center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9690FB2" wp14:editId="6BA22BFA">
            <wp:simplePos x="0" y="0"/>
            <wp:positionH relativeFrom="margin">
              <wp:posOffset>-1270</wp:posOffset>
            </wp:positionH>
            <wp:positionV relativeFrom="paragraph">
              <wp:posOffset>309549</wp:posOffset>
            </wp:positionV>
            <wp:extent cx="5731510" cy="2816225"/>
            <wp:effectExtent l="0" t="0" r="2540" b="3175"/>
            <wp:wrapSquare wrapText="bothSides"/>
            <wp:docPr id="47844223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442230" name="Picture 1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</w:t>
      </w:r>
    </w:p>
    <w:p w14:paraId="58E5AE4E" w14:textId="4BA9FB22" w:rsidR="007C0F06" w:rsidRPr="00104DF5" w:rsidRDefault="007C0F06" w:rsidP="007C0F06">
      <w:pPr>
        <w:pStyle w:val="Caption"/>
        <w:jc w:val="center"/>
        <w:rPr>
          <w:rFonts w:ascii="Calibri" w:hAnsi="Calibri" w:cs="Calibri"/>
          <w:color w:val="auto"/>
        </w:rPr>
      </w:pPr>
      <w:r>
        <w:rPr>
          <w:b/>
          <w:bCs/>
          <w:color w:val="auto"/>
        </w:rPr>
        <w:t>Figure</w:t>
      </w:r>
      <w:r w:rsidRPr="00104DF5">
        <w:rPr>
          <w:b/>
          <w:bCs/>
          <w:color w:val="auto"/>
        </w:rPr>
        <w:t xml:space="preserve"> </w:t>
      </w:r>
      <w:r w:rsidR="0033002D">
        <w:rPr>
          <w:b/>
          <w:bCs/>
          <w:color w:val="auto"/>
        </w:rPr>
        <w:t>S</w:t>
      </w:r>
      <w:r>
        <w:rPr>
          <w:b/>
          <w:bCs/>
          <w:color w:val="auto"/>
        </w:rPr>
        <w:t>2</w:t>
      </w:r>
      <w:r w:rsidRPr="00104DF5">
        <w:rPr>
          <w:color w:val="auto"/>
        </w:rPr>
        <w:t xml:space="preserve">: </w:t>
      </w:r>
      <w:r>
        <w:rPr>
          <w:color w:val="auto"/>
        </w:rPr>
        <w:t>ORCHA score of apps without feature per tier.</w:t>
      </w:r>
    </w:p>
    <w:p w14:paraId="40E45709" w14:textId="7E5CB96E" w:rsidR="008D7619" w:rsidRPr="008D7619" w:rsidRDefault="008D7619" w:rsidP="008D7619"/>
    <w:sectPr w:rsidR="008D7619" w:rsidRPr="008D7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0MrA0NLYwMjU0MjNS0lEKTi0uzszPAykwqQUAaPMUMSwAAAA="/>
  </w:docVars>
  <w:rsids>
    <w:rsidRoot w:val="00157A39"/>
    <w:rsid w:val="000212B3"/>
    <w:rsid w:val="000943CE"/>
    <w:rsid w:val="00132BAF"/>
    <w:rsid w:val="00157A39"/>
    <w:rsid w:val="0033002D"/>
    <w:rsid w:val="00331E51"/>
    <w:rsid w:val="003372D1"/>
    <w:rsid w:val="003E4438"/>
    <w:rsid w:val="00413E27"/>
    <w:rsid w:val="00422C8D"/>
    <w:rsid w:val="00492BBB"/>
    <w:rsid w:val="005369CF"/>
    <w:rsid w:val="005B5E8F"/>
    <w:rsid w:val="0062445B"/>
    <w:rsid w:val="006E5B3F"/>
    <w:rsid w:val="007046CC"/>
    <w:rsid w:val="007C0F06"/>
    <w:rsid w:val="007F0A1B"/>
    <w:rsid w:val="007F66DB"/>
    <w:rsid w:val="0083561B"/>
    <w:rsid w:val="00870ABD"/>
    <w:rsid w:val="00891AD6"/>
    <w:rsid w:val="008B69A7"/>
    <w:rsid w:val="008D7619"/>
    <w:rsid w:val="00A50C4B"/>
    <w:rsid w:val="00A905C1"/>
    <w:rsid w:val="00AC5784"/>
    <w:rsid w:val="00B42061"/>
    <w:rsid w:val="00B724E1"/>
    <w:rsid w:val="00B97ACD"/>
    <w:rsid w:val="00BA76D2"/>
    <w:rsid w:val="00C83C93"/>
    <w:rsid w:val="00C87684"/>
    <w:rsid w:val="00C96186"/>
    <w:rsid w:val="00D232DB"/>
    <w:rsid w:val="00FD0D85"/>
    <w:rsid w:val="00FE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C8D3"/>
  <w15:chartTrackingRefBased/>
  <w15:docId w15:val="{3D1C12DE-815E-4FA2-9B54-0C718C36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B6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5B3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Laurie Thomas</cp:lastModifiedBy>
  <cp:revision>2</cp:revision>
  <dcterms:created xsi:type="dcterms:W3CDTF">2026-05-09T01:05:00Z</dcterms:created>
  <dcterms:modified xsi:type="dcterms:W3CDTF">2026-05-09T01:05:00Z</dcterms:modified>
</cp:coreProperties>
</file>